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DB62D" w14:textId="2A5D1096" w:rsidR="00467AE7" w:rsidRPr="00776373" w:rsidRDefault="00C753A4" w:rsidP="00776373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</w:t>
      </w:r>
      <w:r w:rsidR="008869F8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467AE7" w:rsidRPr="00776373">
        <w:rPr>
          <w:rFonts w:ascii="Arial" w:hAnsi="Arial" w:cs="Arial"/>
          <w:b/>
          <w:bCs/>
        </w:rPr>
        <w:t xml:space="preserve">Table </w:t>
      </w:r>
      <w:r w:rsidR="00D96E59">
        <w:rPr>
          <w:rFonts w:ascii="Arial" w:hAnsi="Arial" w:cs="Arial"/>
          <w:b/>
          <w:bCs/>
        </w:rPr>
        <w:t>S</w:t>
      </w:r>
      <w:r w:rsidR="00467AE7" w:rsidRPr="00776373">
        <w:rPr>
          <w:rFonts w:ascii="Arial" w:hAnsi="Arial" w:cs="Arial"/>
          <w:b/>
          <w:bCs/>
        </w:rPr>
        <w:t>1</w:t>
      </w:r>
      <w:r w:rsidR="00D96E59">
        <w:rPr>
          <w:rFonts w:ascii="Arial" w:hAnsi="Arial" w:cs="Arial"/>
          <w:b/>
          <w:bCs/>
        </w:rPr>
        <w:t>.</w:t>
      </w:r>
      <w:r w:rsidR="00467AE7" w:rsidRPr="00776373">
        <w:rPr>
          <w:rFonts w:ascii="Arial" w:hAnsi="Arial" w:cs="Arial"/>
          <w:b/>
          <w:bCs/>
        </w:rPr>
        <w:t xml:space="preserve"> Characteristics of participants according to their inclusion status in the present study</w:t>
      </w:r>
      <w:r w:rsidR="00D84151">
        <w:rPr>
          <w:rFonts w:ascii="Arial" w:hAnsi="Arial" w:cs="Arial"/>
          <w:b/>
          <w:bCs/>
        </w:rPr>
        <w:t>.</w:t>
      </w:r>
    </w:p>
    <w:tbl>
      <w:tblPr>
        <w:tblStyle w:val="TableGrid"/>
        <w:tblW w:w="9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8"/>
        <w:gridCol w:w="1521"/>
        <w:gridCol w:w="1559"/>
        <w:gridCol w:w="1187"/>
      </w:tblGrid>
      <w:tr w:rsidR="00467AE7" w:rsidRPr="00E25847" w14:paraId="3931D776" w14:textId="77777777" w:rsidTr="004408DA">
        <w:tc>
          <w:tcPr>
            <w:tcW w:w="4858" w:type="dxa"/>
            <w:tcBorders>
              <w:top w:val="single" w:sz="4" w:space="0" w:color="auto"/>
              <w:bottom w:val="single" w:sz="4" w:space="0" w:color="auto"/>
            </w:tcBorders>
          </w:tcPr>
          <w:p w14:paraId="73C2D188" w14:textId="77777777" w:rsidR="00467AE7" w:rsidRPr="00E25847" w:rsidRDefault="00467AE7" w:rsidP="002102A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5847">
              <w:rPr>
                <w:rFonts w:ascii="Arial" w:hAnsi="Arial" w:cs="Arial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13ED51E9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5847">
              <w:rPr>
                <w:rFonts w:ascii="Arial" w:hAnsi="Arial" w:cs="Arial"/>
                <w:b/>
                <w:bCs/>
                <w:sz w:val="20"/>
                <w:szCs w:val="20"/>
              </w:rPr>
              <w:t>Excluded (n=83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6C02BB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5847">
              <w:rPr>
                <w:rFonts w:ascii="Arial" w:hAnsi="Arial" w:cs="Arial"/>
                <w:b/>
                <w:bCs/>
                <w:sz w:val="20"/>
                <w:szCs w:val="20"/>
              </w:rPr>
              <w:t>Included (n=6264)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54B1846B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258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E25847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r w:rsidRPr="00E25847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467AE7" w:rsidRPr="00E25847" w14:paraId="63E0008F" w14:textId="77777777" w:rsidTr="004408DA">
        <w:tc>
          <w:tcPr>
            <w:tcW w:w="4858" w:type="dxa"/>
            <w:tcBorders>
              <w:top w:val="single" w:sz="4" w:space="0" w:color="auto"/>
            </w:tcBorders>
          </w:tcPr>
          <w:p w14:paraId="4823947F" w14:textId="77777777" w:rsidR="00467AE7" w:rsidRPr="00E25847" w:rsidRDefault="00467AE7" w:rsidP="002102A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Maternal age in the first pregnancy, years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1804A2AF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 xml:space="preserve">27.93 </w:t>
            </w:r>
            <w:r w:rsidRPr="00E25847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E25847">
              <w:rPr>
                <w:rFonts w:ascii="Arial" w:hAnsi="Arial" w:cs="Arial"/>
                <w:sz w:val="20"/>
                <w:szCs w:val="20"/>
              </w:rPr>
              <w:t xml:space="preserve"> 4.8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E1BF30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 xml:space="preserve">28.36 </w:t>
            </w:r>
            <w:r w:rsidRPr="00E25847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E25847">
              <w:rPr>
                <w:rFonts w:ascii="Arial" w:hAnsi="Arial" w:cs="Arial"/>
                <w:sz w:val="20"/>
                <w:szCs w:val="20"/>
              </w:rPr>
              <w:t xml:space="preserve"> 4.31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63703CF9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0.015</w:t>
            </w:r>
          </w:p>
        </w:tc>
      </w:tr>
      <w:tr w:rsidR="00467AE7" w:rsidRPr="00E25847" w14:paraId="3EF4978C" w14:textId="77777777" w:rsidTr="004408DA">
        <w:tc>
          <w:tcPr>
            <w:tcW w:w="4858" w:type="dxa"/>
          </w:tcPr>
          <w:p w14:paraId="23826191" w14:textId="77777777" w:rsidR="00467AE7" w:rsidRPr="00E25847" w:rsidRDefault="00467AE7" w:rsidP="002102A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1521" w:type="dxa"/>
          </w:tcPr>
          <w:p w14:paraId="5BE5B591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67356DE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dxa"/>
          </w:tcPr>
          <w:p w14:paraId="61D8384C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  <w:tr w:rsidR="00467AE7" w:rsidRPr="00E25847" w14:paraId="75E415D9" w14:textId="77777777" w:rsidTr="004408DA">
        <w:tc>
          <w:tcPr>
            <w:tcW w:w="4858" w:type="dxa"/>
          </w:tcPr>
          <w:p w14:paraId="4866AAD4" w14:textId="77777777" w:rsidR="00467AE7" w:rsidRPr="00E25847" w:rsidRDefault="00467AE7" w:rsidP="002102A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 xml:space="preserve">   Chinese</w:t>
            </w:r>
          </w:p>
        </w:tc>
        <w:tc>
          <w:tcPr>
            <w:tcW w:w="1521" w:type="dxa"/>
          </w:tcPr>
          <w:p w14:paraId="25B4601B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317 (38.1)</w:t>
            </w:r>
          </w:p>
        </w:tc>
        <w:tc>
          <w:tcPr>
            <w:tcW w:w="1559" w:type="dxa"/>
          </w:tcPr>
          <w:p w14:paraId="13D7C487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2600 (41.5)</w:t>
            </w:r>
          </w:p>
        </w:tc>
        <w:tc>
          <w:tcPr>
            <w:tcW w:w="1187" w:type="dxa"/>
          </w:tcPr>
          <w:p w14:paraId="579B24EA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7AE7" w:rsidRPr="00E25847" w14:paraId="1702CC75" w14:textId="77777777" w:rsidTr="004408DA">
        <w:tc>
          <w:tcPr>
            <w:tcW w:w="4858" w:type="dxa"/>
          </w:tcPr>
          <w:p w14:paraId="4A2714CD" w14:textId="77777777" w:rsidR="00467AE7" w:rsidRPr="00E25847" w:rsidRDefault="00467AE7" w:rsidP="002102A0">
            <w:pPr>
              <w:spacing w:line="240" w:lineRule="auto"/>
              <w:ind w:left="156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 xml:space="preserve"> Malay</w:t>
            </w:r>
          </w:p>
        </w:tc>
        <w:tc>
          <w:tcPr>
            <w:tcW w:w="1521" w:type="dxa"/>
          </w:tcPr>
          <w:p w14:paraId="5855D6C3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289 (34.8)</w:t>
            </w:r>
          </w:p>
        </w:tc>
        <w:tc>
          <w:tcPr>
            <w:tcW w:w="1559" w:type="dxa"/>
          </w:tcPr>
          <w:p w14:paraId="701CCBF5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1902 (30.4)</w:t>
            </w:r>
          </w:p>
        </w:tc>
        <w:tc>
          <w:tcPr>
            <w:tcW w:w="1187" w:type="dxa"/>
          </w:tcPr>
          <w:p w14:paraId="1BC95D08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7AE7" w:rsidRPr="00E25847" w14:paraId="753DB26D" w14:textId="77777777" w:rsidTr="004408DA">
        <w:tc>
          <w:tcPr>
            <w:tcW w:w="4858" w:type="dxa"/>
          </w:tcPr>
          <w:p w14:paraId="616A6218" w14:textId="77777777" w:rsidR="00467AE7" w:rsidRPr="00E25847" w:rsidRDefault="00467AE7" w:rsidP="002102A0">
            <w:pPr>
              <w:spacing w:line="240" w:lineRule="auto"/>
              <w:ind w:left="156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 xml:space="preserve"> Indian</w:t>
            </w:r>
          </w:p>
        </w:tc>
        <w:tc>
          <w:tcPr>
            <w:tcW w:w="1521" w:type="dxa"/>
          </w:tcPr>
          <w:p w14:paraId="49421865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83 (10.0)</w:t>
            </w:r>
          </w:p>
        </w:tc>
        <w:tc>
          <w:tcPr>
            <w:tcW w:w="1559" w:type="dxa"/>
          </w:tcPr>
          <w:p w14:paraId="07AEC731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666 (10.6)</w:t>
            </w:r>
          </w:p>
        </w:tc>
        <w:tc>
          <w:tcPr>
            <w:tcW w:w="1187" w:type="dxa"/>
          </w:tcPr>
          <w:p w14:paraId="571C56E0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7AE7" w:rsidRPr="00E25847" w14:paraId="768676B1" w14:textId="77777777" w:rsidTr="004408DA">
        <w:tc>
          <w:tcPr>
            <w:tcW w:w="4858" w:type="dxa"/>
          </w:tcPr>
          <w:p w14:paraId="5AF304BE" w14:textId="77777777" w:rsidR="00467AE7" w:rsidRPr="00E25847" w:rsidRDefault="00467AE7" w:rsidP="002102A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 xml:space="preserve">   Others</w:t>
            </w:r>
          </w:p>
        </w:tc>
        <w:tc>
          <w:tcPr>
            <w:tcW w:w="1521" w:type="dxa"/>
          </w:tcPr>
          <w:p w14:paraId="3809E4AF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142 (17.1)</w:t>
            </w:r>
          </w:p>
        </w:tc>
        <w:tc>
          <w:tcPr>
            <w:tcW w:w="1559" w:type="dxa"/>
          </w:tcPr>
          <w:p w14:paraId="6E96EA7C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1096 (17.5)</w:t>
            </w:r>
          </w:p>
        </w:tc>
        <w:tc>
          <w:tcPr>
            <w:tcW w:w="1187" w:type="dxa"/>
          </w:tcPr>
          <w:p w14:paraId="2EAE79E1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7AE7" w:rsidRPr="00E25847" w14:paraId="013C7444" w14:textId="77777777" w:rsidTr="004408DA">
        <w:tc>
          <w:tcPr>
            <w:tcW w:w="4858" w:type="dxa"/>
          </w:tcPr>
          <w:p w14:paraId="1F8448DB" w14:textId="77777777" w:rsidR="00467AE7" w:rsidRPr="00E25847" w:rsidRDefault="00467AE7" w:rsidP="002102A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BMI at 12-week gestation in the first pregnancy, kg/m</w:t>
            </w:r>
            <w:r w:rsidRPr="00E2584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21" w:type="dxa"/>
          </w:tcPr>
          <w:p w14:paraId="30EBCA68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 xml:space="preserve">23.84 </w:t>
            </w:r>
            <w:r w:rsidRPr="00E25847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E25847">
              <w:rPr>
                <w:rFonts w:ascii="Arial" w:hAnsi="Arial" w:cs="Arial"/>
                <w:sz w:val="20"/>
                <w:szCs w:val="20"/>
              </w:rPr>
              <w:t xml:space="preserve"> 4.74</w:t>
            </w:r>
          </w:p>
        </w:tc>
        <w:tc>
          <w:tcPr>
            <w:tcW w:w="1559" w:type="dxa"/>
          </w:tcPr>
          <w:p w14:paraId="60C0D13E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 xml:space="preserve">23.76 </w:t>
            </w:r>
            <w:r w:rsidRPr="00E25847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E25847">
              <w:rPr>
                <w:rFonts w:ascii="Arial" w:hAnsi="Arial" w:cs="Arial"/>
                <w:sz w:val="20"/>
                <w:szCs w:val="20"/>
              </w:rPr>
              <w:t xml:space="preserve"> 4.97</w:t>
            </w:r>
          </w:p>
        </w:tc>
        <w:tc>
          <w:tcPr>
            <w:tcW w:w="1187" w:type="dxa"/>
          </w:tcPr>
          <w:p w14:paraId="60283314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0.794</w:t>
            </w:r>
          </w:p>
        </w:tc>
      </w:tr>
      <w:tr w:rsidR="00467AE7" w:rsidRPr="00E25847" w14:paraId="38DFDDEF" w14:textId="77777777" w:rsidTr="004408DA">
        <w:tc>
          <w:tcPr>
            <w:tcW w:w="4858" w:type="dxa"/>
          </w:tcPr>
          <w:p w14:paraId="0744FAB2" w14:textId="77777777" w:rsidR="00467AE7" w:rsidRPr="00E25847" w:rsidRDefault="00467AE7" w:rsidP="002102A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BMI categories at 12-week gestation in the first pregnancy</w:t>
            </w:r>
          </w:p>
        </w:tc>
        <w:tc>
          <w:tcPr>
            <w:tcW w:w="1521" w:type="dxa"/>
          </w:tcPr>
          <w:p w14:paraId="7C5235A9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8E1862C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dxa"/>
          </w:tcPr>
          <w:p w14:paraId="7EE52C42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0.464</w:t>
            </w:r>
          </w:p>
        </w:tc>
      </w:tr>
      <w:tr w:rsidR="00467AE7" w:rsidRPr="00E25847" w14:paraId="05295EC6" w14:textId="77777777" w:rsidTr="004408DA">
        <w:tc>
          <w:tcPr>
            <w:tcW w:w="4858" w:type="dxa"/>
          </w:tcPr>
          <w:p w14:paraId="7F51DA55" w14:textId="77777777" w:rsidR="00467AE7" w:rsidRPr="00E25847" w:rsidRDefault="00467AE7" w:rsidP="002102A0">
            <w:pPr>
              <w:spacing w:line="240" w:lineRule="auto"/>
              <w:ind w:left="156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 xml:space="preserve"> Underweight (&lt;18.5 kg/m</w:t>
            </w:r>
            <w:r w:rsidRPr="00E2584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258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1" w:type="dxa"/>
          </w:tcPr>
          <w:p w14:paraId="0231FE25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28 (10.6)</w:t>
            </w:r>
          </w:p>
        </w:tc>
        <w:tc>
          <w:tcPr>
            <w:tcW w:w="1559" w:type="dxa"/>
          </w:tcPr>
          <w:p w14:paraId="52EF904E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585 (9.3)</w:t>
            </w:r>
          </w:p>
        </w:tc>
        <w:tc>
          <w:tcPr>
            <w:tcW w:w="1187" w:type="dxa"/>
          </w:tcPr>
          <w:p w14:paraId="4B7FE963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7AE7" w:rsidRPr="00E25847" w14:paraId="0E0E6239" w14:textId="77777777" w:rsidTr="004408DA">
        <w:tc>
          <w:tcPr>
            <w:tcW w:w="4858" w:type="dxa"/>
          </w:tcPr>
          <w:p w14:paraId="1F25834F" w14:textId="77777777" w:rsidR="00467AE7" w:rsidRPr="00E25847" w:rsidRDefault="00467AE7" w:rsidP="002102A0">
            <w:pPr>
              <w:spacing w:line="240" w:lineRule="auto"/>
              <w:ind w:left="156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 xml:space="preserve"> Normal weight (18.5-22.9 kg/m</w:t>
            </w:r>
            <w:r w:rsidRPr="00E2584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258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1" w:type="dxa"/>
          </w:tcPr>
          <w:p w14:paraId="7D2B3C12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102 (38.4)</w:t>
            </w:r>
          </w:p>
        </w:tc>
        <w:tc>
          <w:tcPr>
            <w:tcW w:w="1559" w:type="dxa"/>
          </w:tcPr>
          <w:p w14:paraId="7EAC7E97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2719 (43.4)</w:t>
            </w:r>
          </w:p>
        </w:tc>
        <w:tc>
          <w:tcPr>
            <w:tcW w:w="1187" w:type="dxa"/>
          </w:tcPr>
          <w:p w14:paraId="3A815108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7AE7" w:rsidRPr="00E25847" w14:paraId="738EDE34" w14:textId="77777777" w:rsidTr="004408DA">
        <w:tc>
          <w:tcPr>
            <w:tcW w:w="4858" w:type="dxa"/>
          </w:tcPr>
          <w:p w14:paraId="58DACEAA" w14:textId="77777777" w:rsidR="00467AE7" w:rsidRPr="00E25847" w:rsidRDefault="00467AE7" w:rsidP="002102A0">
            <w:pPr>
              <w:spacing w:line="240" w:lineRule="auto"/>
              <w:ind w:left="156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 xml:space="preserve"> Overweight (23-27.4 kg/m</w:t>
            </w:r>
            <w:r w:rsidRPr="00E2584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25847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521" w:type="dxa"/>
          </w:tcPr>
          <w:p w14:paraId="5D37452B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81 (30.6)</w:t>
            </w:r>
          </w:p>
        </w:tc>
        <w:tc>
          <w:tcPr>
            <w:tcW w:w="1559" w:type="dxa"/>
          </w:tcPr>
          <w:p w14:paraId="2C6574AA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1785 (28.5)</w:t>
            </w:r>
          </w:p>
        </w:tc>
        <w:tc>
          <w:tcPr>
            <w:tcW w:w="1187" w:type="dxa"/>
          </w:tcPr>
          <w:p w14:paraId="4B3962C4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7AE7" w:rsidRPr="00E25847" w14:paraId="1EDCAB74" w14:textId="77777777" w:rsidTr="004408DA">
        <w:tc>
          <w:tcPr>
            <w:tcW w:w="4858" w:type="dxa"/>
          </w:tcPr>
          <w:p w14:paraId="4AEF6B66" w14:textId="77777777" w:rsidR="00467AE7" w:rsidRPr="00E25847" w:rsidRDefault="00467AE7" w:rsidP="002102A0">
            <w:pPr>
              <w:spacing w:line="240" w:lineRule="auto"/>
              <w:ind w:left="156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 xml:space="preserve"> Obesity (≥27.5kg/m</w:t>
            </w:r>
            <w:r w:rsidRPr="00E2584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258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1" w:type="dxa"/>
          </w:tcPr>
          <w:p w14:paraId="5DF8014B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54 (20.4)</w:t>
            </w:r>
          </w:p>
        </w:tc>
        <w:tc>
          <w:tcPr>
            <w:tcW w:w="1559" w:type="dxa"/>
          </w:tcPr>
          <w:p w14:paraId="0E5680E7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1175 (18.8)</w:t>
            </w:r>
          </w:p>
        </w:tc>
        <w:tc>
          <w:tcPr>
            <w:tcW w:w="1187" w:type="dxa"/>
          </w:tcPr>
          <w:p w14:paraId="279BCB8D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7AE7" w:rsidRPr="00E25847" w14:paraId="6952FF0F" w14:textId="77777777" w:rsidTr="004408DA">
        <w:tc>
          <w:tcPr>
            <w:tcW w:w="4858" w:type="dxa"/>
          </w:tcPr>
          <w:p w14:paraId="12AA42B5" w14:textId="77777777" w:rsidR="00467AE7" w:rsidRPr="00E25847" w:rsidRDefault="00467AE7" w:rsidP="002102A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BMI at 12-week gestation in the second pregnancy, kg/m</w:t>
            </w:r>
            <w:r w:rsidRPr="00E2584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21" w:type="dxa"/>
          </w:tcPr>
          <w:p w14:paraId="28CDCAC2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 xml:space="preserve">24.55 </w:t>
            </w:r>
            <w:r w:rsidRPr="00E25847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E25847">
              <w:rPr>
                <w:rFonts w:ascii="Arial" w:hAnsi="Arial" w:cs="Arial"/>
                <w:sz w:val="20"/>
                <w:szCs w:val="20"/>
              </w:rPr>
              <w:t xml:space="preserve"> 4.98</w:t>
            </w:r>
          </w:p>
        </w:tc>
        <w:tc>
          <w:tcPr>
            <w:tcW w:w="1559" w:type="dxa"/>
          </w:tcPr>
          <w:p w14:paraId="79E8465F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 xml:space="preserve">24.92 </w:t>
            </w:r>
            <w:r w:rsidRPr="00E25847">
              <w:rPr>
                <w:rFonts w:ascii="Arial" w:hAnsi="Arial" w:cs="Arial"/>
                <w:sz w:val="20"/>
                <w:szCs w:val="20"/>
                <w:u w:val="single"/>
              </w:rPr>
              <w:t>+</w:t>
            </w:r>
            <w:r w:rsidRPr="00E25847">
              <w:rPr>
                <w:rFonts w:ascii="Arial" w:hAnsi="Arial" w:cs="Arial"/>
                <w:sz w:val="20"/>
                <w:szCs w:val="20"/>
              </w:rPr>
              <w:t xml:space="preserve"> 5.40</w:t>
            </w:r>
          </w:p>
        </w:tc>
        <w:tc>
          <w:tcPr>
            <w:tcW w:w="1187" w:type="dxa"/>
          </w:tcPr>
          <w:p w14:paraId="5EE098CE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0.138</w:t>
            </w:r>
          </w:p>
        </w:tc>
      </w:tr>
      <w:tr w:rsidR="00467AE7" w:rsidRPr="00E25847" w14:paraId="172BFF34" w14:textId="77777777" w:rsidTr="004408DA">
        <w:tc>
          <w:tcPr>
            <w:tcW w:w="4858" w:type="dxa"/>
          </w:tcPr>
          <w:p w14:paraId="300FD5B1" w14:textId="77777777" w:rsidR="00467AE7" w:rsidRPr="00E25847" w:rsidRDefault="00467AE7" w:rsidP="002102A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BMI categories at 12-week gestation in the second pregnancy</w:t>
            </w:r>
          </w:p>
        </w:tc>
        <w:tc>
          <w:tcPr>
            <w:tcW w:w="1521" w:type="dxa"/>
          </w:tcPr>
          <w:p w14:paraId="6A85A8B6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4A63DEA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dxa"/>
          </w:tcPr>
          <w:p w14:paraId="18A1EDC9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0.730</w:t>
            </w:r>
          </w:p>
        </w:tc>
      </w:tr>
      <w:tr w:rsidR="00467AE7" w:rsidRPr="00E25847" w14:paraId="4259D9D8" w14:textId="77777777" w:rsidTr="004408DA">
        <w:tc>
          <w:tcPr>
            <w:tcW w:w="4858" w:type="dxa"/>
          </w:tcPr>
          <w:p w14:paraId="0DEA36CD" w14:textId="77777777" w:rsidR="00467AE7" w:rsidRPr="00E25847" w:rsidRDefault="00467AE7" w:rsidP="002102A0">
            <w:pPr>
              <w:spacing w:line="240" w:lineRule="auto"/>
              <w:ind w:left="156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 xml:space="preserve"> Underweight (&lt;18.5 kg/m</w:t>
            </w:r>
            <w:r w:rsidRPr="00E2584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258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1" w:type="dxa"/>
          </w:tcPr>
          <w:p w14:paraId="6D44FFD5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32 (6.3)</w:t>
            </w:r>
          </w:p>
        </w:tc>
        <w:tc>
          <w:tcPr>
            <w:tcW w:w="1559" w:type="dxa"/>
          </w:tcPr>
          <w:p w14:paraId="0B177269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416 (6.6)</w:t>
            </w:r>
          </w:p>
        </w:tc>
        <w:tc>
          <w:tcPr>
            <w:tcW w:w="1187" w:type="dxa"/>
          </w:tcPr>
          <w:p w14:paraId="1D8CEC81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7AE7" w:rsidRPr="00E25847" w14:paraId="6B6D9FB2" w14:textId="77777777" w:rsidTr="004408DA">
        <w:tc>
          <w:tcPr>
            <w:tcW w:w="4858" w:type="dxa"/>
          </w:tcPr>
          <w:p w14:paraId="0C070A2A" w14:textId="77777777" w:rsidR="00467AE7" w:rsidRPr="00E25847" w:rsidRDefault="00467AE7" w:rsidP="002102A0">
            <w:pPr>
              <w:spacing w:line="240" w:lineRule="auto"/>
              <w:ind w:left="156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 xml:space="preserve"> Normal weight (18.5-22.9 kg/m</w:t>
            </w:r>
            <w:r w:rsidRPr="00E2584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258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1" w:type="dxa"/>
          </w:tcPr>
          <w:p w14:paraId="051DA6CF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189 (37.3)</w:t>
            </w:r>
          </w:p>
        </w:tc>
        <w:tc>
          <w:tcPr>
            <w:tcW w:w="1559" w:type="dxa"/>
          </w:tcPr>
          <w:p w14:paraId="5D94F37E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2262 (36.1)</w:t>
            </w:r>
          </w:p>
        </w:tc>
        <w:tc>
          <w:tcPr>
            <w:tcW w:w="1187" w:type="dxa"/>
          </w:tcPr>
          <w:p w14:paraId="364E0DA1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7AE7" w:rsidRPr="00E25847" w14:paraId="000C304A" w14:textId="77777777" w:rsidTr="004408DA">
        <w:tc>
          <w:tcPr>
            <w:tcW w:w="4858" w:type="dxa"/>
          </w:tcPr>
          <w:p w14:paraId="67945112" w14:textId="77777777" w:rsidR="00467AE7" w:rsidRPr="00E25847" w:rsidRDefault="00467AE7" w:rsidP="002102A0">
            <w:pPr>
              <w:spacing w:line="240" w:lineRule="auto"/>
              <w:ind w:left="156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 xml:space="preserve"> Overweight (23-27.4 kg/m</w:t>
            </w:r>
            <w:r w:rsidRPr="00E2584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25847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1521" w:type="dxa"/>
          </w:tcPr>
          <w:p w14:paraId="3FF6FE79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166 (32.7)</w:t>
            </w:r>
          </w:p>
        </w:tc>
        <w:tc>
          <w:tcPr>
            <w:tcW w:w="1559" w:type="dxa"/>
          </w:tcPr>
          <w:p w14:paraId="018D471F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1972 (31.5)</w:t>
            </w:r>
          </w:p>
        </w:tc>
        <w:tc>
          <w:tcPr>
            <w:tcW w:w="1187" w:type="dxa"/>
          </w:tcPr>
          <w:p w14:paraId="23EE179A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7AE7" w:rsidRPr="00E25847" w14:paraId="0BD11CDF" w14:textId="77777777" w:rsidTr="004408DA">
        <w:tc>
          <w:tcPr>
            <w:tcW w:w="4858" w:type="dxa"/>
            <w:tcBorders>
              <w:bottom w:val="single" w:sz="4" w:space="0" w:color="auto"/>
            </w:tcBorders>
          </w:tcPr>
          <w:p w14:paraId="6EA52E7B" w14:textId="77777777" w:rsidR="00467AE7" w:rsidRPr="00E25847" w:rsidRDefault="00467AE7" w:rsidP="002102A0">
            <w:pPr>
              <w:spacing w:line="240" w:lineRule="auto"/>
              <w:ind w:left="156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 xml:space="preserve"> Obesity (≥27.5kg/m</w:t>
            </w:r>
            <w:r w:rsidRPr="00E2584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E2584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51F51198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120 (23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B0C91D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5847">
              <w:rPr>
                <w:rFonts w:ascii="Arial" w:hAnsi="Arial" w:cs="Arial"/>
                <w:sz w:val="20"/>
                <w:szCs w:val="20"/>
              </w:rPr>
              <w:t>1614 (25.8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36202FA8" w14:textId="77777777" w:rsidR="00467AE7" w:rsidRPr="00E25847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04D4C82" w14:textId="77777777" w:rsidR="00467AE7" w:rsidRPr="00776373" w:rsidRDefault="00467AE7" w:rsidP="00776373">
      <w:pPr>
        <w:spacing w:after="0" w:line="480" w:lineRule="auto"/>
        <w:rPr>
          <w:rFonts w:ascii="Arial" w:hAnsi="Arial" w:cs="Arial"/>
        </w:rPr>
      </w:pPr>
      <w:r w:rsidRPr="00776373">
        <w:rPr>
          <w:rFonts w:ascii="Arial" w:hAnsi="Arial" w:cs="Arial"/>
        </w:rPr>
        <w:t xml:space="preserve">Data are presented as number (percentage) for categorical variables and as mean </w:t>
      </w:r>
      <w:r w:rsidRPr="00776373">
        <w:rPr>
          <w:rFonts w:ascii="Arial" w:hAnsi="Arial" w:cs="Arial"/>
          <w:u w:val="single"/>
        </w:rPr>
        <w:t>+</w:t>
      </w:r>
      <w:r w:rsidRPr="00776373">
        <w:rPr>
          <w:rFonts w:ascii="Arial" w:hAnsi="Arial" w:cs="Arial"/>
        </w:rPr>
        <w:t xml:space="preserve"> standard deviation for continuous variables. Sample size of excluded participants does not always add to n=831 due to missing data. BMI, body mass index.</w:t>
      </w:r>
    </w:p>
    <w:p w14:paraId="607D0B97" w14:textId="7AD293D2" w:rsidR="00467AE7" w:rsidRDefault="00467AE7" w:rsidP="00776373">
      <w:pPr>
        <w:spacing w:after="0" w:line="480" w:lineRule="auto"/>
        <w:rPr>
          <w:rFonts w:ascii="Arial" w:hAnsi="Arial" w:cs="Arial"/>
        </w:rPr>
      </w:pPr>
      <w:proofErr w:type="spellStart"/>
      <w:r w:rsidRPr="00776373">
        <w:rPr>
          <w:rFonts w:ascii="Arial" w:hAnsi="Arial" w:cs="Arial"/>
          <w:vertAlign w:val="superscript"/>
        </w:rPr>
        <w:t>a</w:t>
      </w:r>
      <w:r w:rsidRPr="00776373">
        <w:rPr>
          <w:rFonts w:ascii="Arial" w:hAnsi="Arial" w:cs="Arial"/>
        </w:rPr>
        <w:t>Based</w:t>
      </w:r>
      <w:proofErr w:type="spellEnd"/>
      <w:r w:rsidRPr="00776373">
        <w:rPr>
          <w:rFonts w:ascii="Arial" w:hAnsi="Arial" w:cs="Arial"/>
        </w:rPr>
        <w:t xml:space="preserve"> on Pearson chi-squared test for categorical variables and independent t-test for continuous variables.</w:t>
      </w:r>
    </w:p>
    <w:p w14:paraId="7B7DD6F2" w14:textId="77777777" w:rsidR="002102A0" w:rsidRPr="00776373" w:rsidRDefault="002102A0" w:rsidP="00776373">
      <w:pPr>
        <w:spacing w:after="0" w:line="480" w:lineRule="auto"/>
        <w:rPr>
          <w:rFonts w:ascii="Arial" w:hAnsi="Arial" w:cs="Arial"/>
        </w:rPr>
      </w:pPr>
    </w:p>
    <w:p w14:paraId="38327D24" w14:textId="77777777" w:rsidR="00467AE7" w:rsidRDefault="00467AE7" w:rsidP="0077637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3F7AD64" w14:textId="572465AA" w:rsidR="00467AE7" w:rsidRPr="00776373" w:rsidRDefault="00C753A4" w:rsidP="00776373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</w:t>
      </w:r>
      <w:r w:rsidR="008869F8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467AE7" w:rsidRPr="00776373">
        <w:rPr>
          <w:rFonts w:ascii="Arial" w:hAnsi="Arial" w:cs="Arial"/>
          <w:b/>
          <w:bCs/>
        </w:rPr>
        <w:t xml:space="preserve">Table </w:t>
      </w:r>
      <w:r w:rsidR="00D96E59">
        <w:rPr>
          <w:rFonts w:ascii="Arial" w:hAnsi="Arial" w:cs="Arial"/>
          <w:b/>
          <w:bCs/>
        </w:rPr>
        <w:t>S</w:t>
      </w:r>
      <w:r w:rsidR="00467AE7" w:rsidRPr="00776373">
        <w:rPr>
          <w:rFonts w:ascii="Arial" w:hAnsi="Arial" w:cs="Arial"/>
          <w:b/>
          <w:bCs/>
        </w:rPr>
        <w:t>2</w:t>
      </w:r>
      <w:r w:rsidR="00D96E59">
        <w:rPr>
          <w:rFonts w:ascii="Arial" w:hAnsi="Arial" w:cs="Arial"/>
          <w:b/>
          <w:bCs/>
        </w:rPr>
        <w:t>.</w:t>
      </w:r>
      <w:r w:rsidR="00467AE7" w:rsidRPr="00776373">
        <w:rPr>
          <w:rFonts w:ascii="Arial" w:hAnsi="Arial" w:cs="Arial"/>
          <w:b/>
          <w:bCs/>
        </w:rPr>
        <w:t xml:space="preserve"> Comparisons of interpregnancy BMI change status and BMI categories in the second pregnancy by BMI categories in the first pregnancy based on World Health Organization conventional cut-offs (n=6264)</w:t>
      </w:r>
      <w:r w:rsidR="00D84151">
        <w:rPr>
          <w:rFonts w:ascii="Arial" w:hAnsi="Arial" w:cs="Arial"/>
          <w:b/>
          <w:bCs/>
        </w:rPr>
        <w:t>.</w:t>
      </w:r>
    </w:p>
    <w:tbl>
      <w:tblPr>
        <w:tblStyle w:val="TableGrid"/>
        <w:tblW w:w="91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2"/>
        <w:gridCol w:w="1234"/>
        <w:gridCol w:w="1365"/>
        <w:gridCol w:w="1234"/>
        <w:gridCol w:w="1234"/>
      </w:tblGrid>
      <w:tr w:rsidR="00467AE7" w:rsidRPr="00CE3D6C" w14:paraId="40A6F9FE" w14:textId="77777777" w:rsidTr="004408DA">
        <w:tc>
          <w:tcPr>
            <w:tcW w:w="4062" w:type="dxa"/>
            <w:tcBorders>
              <w:bottom w:val="nil"/>
            </w:tcBorders>
          </w:tcPr>
          <w:p w14:paraId="4FC38A9A" w14:textId="77777777" w:rsidR="00467AE7" w:rsidRPr="00956EAC" w:rsidRDefault="00467AE7" w:rsidP="002102A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A91568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56EAC">
              <w:rPr>
                <w:rFonts w:ascii="Arial" w:hAnsi="Arial" w:cs="Arial"/>
                <w:b/>
                <w:bCs/>
                <w:sz w:val="20"/>
                <w:szCs w:val="20"/>
              </w:rPr>
              <w:t>BMI categories at 12-week gestation in the first pregnancy (kg/m</w:t>
            </w:r>
            <w:r w:rsidRPr="00956EAC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  <w:r w:rsidRPr="00956EA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467AE7" w:rsidRPr="00CE3D6C" w14:paraId="5DC52920" w14:textId="77777777" w:rsidTr="004408DA">
        <w:tc>
          <w:tcPr>
            <w:tcW w:w="4062" w:type="dxa"/>
            <w:tcBorders>
              <w:top w:val="nil"/>
              <w:bottom w:val="single" w:sz="4" w:space="0" w:color="auto"/>
            </w:tcBorders>
          </w:tcPr>
          <w:p w14:paraId="60D15C7D" w14:textId="77777777" w:rsidR="00467AE7" w:rsidRPr="00956EAC" w:rsidRDefault="00467AE7" w:rsidP="002102A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5AD611BB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&lt;18.5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61732978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18.5 – 24.9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1A0AC813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25 – 29.9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2AAA2E76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≥30</w:t>
            </w:r>
          </w:p>
        </w:tc>
      </w:tr>
      <w:tr w:rsidR="00467AE7" w:rsidRPr="00CE3D6C" w14:paraId="73065BA3" w14:textId="77777777" w:rsidTr="004408DA">
        <w:tc>
          <w:tcPr>
            <w:tcW w:w="4062" w:type="dxa"/>
            <w:tcBorders>
              <w:top w:val="single" w:sz="4" w:space="0" w:color="auto"/>
            </w:tcBorders>
          </w:tcPr>
          <w:p w14:paraId="6FC79CAB" w14:textId="77777777" w:rsidR="00467AE7" w:rsidRPr="00956EAC" w:rsidRDefault="00467AE7" w:rsidP="002102A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b/>
                <w:bCs/>
                <w:sz w:val="20"/>
                <w:szCs w:val="20"/>
              </w:rPr>
              <w:t>BMI change status between first and second pregnancy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57D2497A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3959A2D0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3EC7E911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16451369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7AE7" w:rsidRPr="00CE3D6C" w14:paraId="7F7CCF7D" w14:textId="77777777" w:rsidTr="004408DA">
        <w:tc>
          <w:tcPr>
            <w:tcW w:w="4062" w:type="dxa"/>
          </w:tcPr>
          <w:p w14:paraId="55F67AC5" w14:textId="77777777" w:rsidR="00467AE7" w:rsidRPr="00956EAC" w:rsidRDefault="00467AE7" w:rsidP="002102A0">
            <w:pPr>
              <w:spacing w:line="240" w:lineRule="auto"/>
              <w:ind w:left="248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Stable -1 to &lt;1 kg/m</w:t>
            </w:r>
            <w:r w:rsidRPr="00956EA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4" w:type="dxa"/>
          </w:tcPr>
          <w:p w14:paraId="6BD0A976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319 (54.5)</w:t>
            </w:r>
          </w:p>
        </w:tc>
        <w:tc>
          <w:tcPr>
            <w:tcW w:w="1365" w:type="dxa"/>
          </w:tcPr>
          <w:p w14:paraId="3F020229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1555 (41.6)</w:t>
            </w:r>
          </w:p>
        </w:tc>
        <w:tc>
          <w:tcPr>
            <w:tcW w:w="1234" w:type="dxa"/>
          </w:tcPr>
          <w:p w14:paraId="4B19C71F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417 (33.7)</w:t>
            </w:r>
          </w:p>
        </w:tc>
        <w:tc>
          <w:tcPr>
            <w:tcW w:w="1234" w:type="dxa"/>
          </w:tcPr>
          <w:p w14:paraId="36F8BD24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257 (36.4)</w:t>
            </w:r>
          </w:p>
        </w:tc>
      </w:tr>
      <w:tr w:rsidR="00467AE7" w:rsidRPr="00CE3D6C" w14:paraId="236B3C0C" w14:textId="77777777" w:rsidTr="004408DA">
        <w:tc>
          <w:tcPr>
            <w:tcW w:w="4062" w:type="dxa"/>
          </w:tcPr>
          <w:p w14:paraId="7230DE33" w14:textId="77777777" w:rsidR="00467AE7" w:rsidRPr="00956EAC" w:rsidRDefault="00467AE7" w:rsidP="002102A0">
            <w:pPr>
              <w:spacing w:line="240" w:lineRule="auto"/>
              <w:ind w:left="248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Loss &gt;1 kg/m</w:t>
            </w:r>
            <w:r w:rsidRPr="00956EA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4" w:type="dxa"/>
          </w:tcPr>
          <w:p w14:paraId="57C94B07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17 (2.9)</w:t>
            </w:r>
          </w:p>
        </w:tc>
        <w:tc>
          <w:tcPr>
            <w:tcW w:w="1365" w:type="dxa"/>
          </w:tcPr>
          <w:p w14:paraId="60503929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354 (9.5)</w:t>
            </w:r>
          </w:p>
        </w:tc>
        <w:tc>
          <w:tcPr>
            <w:tcW w:w="1234" w:type="dxa"/>
          </w:tcPr>
          <w:p w14:paraId="00ADD023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163 (13.2)</w:t>
            </w:r>
          </w:p>
        </w:tc>
        <w:tc>
          <w:tcPr>
            <w:tcW w:w="1234" w:type="dxa"/>
          </w:tcPr>
          <w:p w14:paraId="271673F5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109 (15.4)</w:t>
            </w:r>
          </w:p>
        </w:tc>
      </w:tr>
      <w:tr w:rsidR="00467AE7" w:rsidRPr="00CE3D6C" w14:paraId="647E9913" w14:textId="77777777" w:rsidTr="004408DA">
        <w:tc>
          <w:tcPr>
            <w:tcW w:w="4062" w:type="dxa"/>
          </w:tcPr>
          <w:p w14:paraId="63EB669F" w14:textId="77777777" w:rsidR="00467AE7" w:rsidRPr="00956EAC" w:rsidRDefault="00467AE7" w:rsidP="002102A0">
            <w:pPr>
              <w:spacing w:line="240" w:lineRule="auto"/>
              <w:ind w:left="248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Moderate gain 1 to &lt;3 kg/m</w:t>
            </w:r>
            <w:r w:rsidRPr="00956EA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4" w:type="dxa"/>
          </w:tcPr>
          <w:p w14:paraId="58CCC42E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197 (33.7)</w:t>
            </w:r>
          </w:p>
        </w:tc>
        <w:tc>
          <w:tcPr>
            <w:tcW w:w="1365" w:type="dxa"/>
          </w:tcPr>
          <w:p w14:paraId="428EF5C6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1373 (36.8)</w:t>
            </w:r>
          </w:p>
        </w:tc>
        <w:tc>
          <w:tcPr>
            <w:tcW w:w="1234" w:type="dxa"/>
          </w:tcPr>
          <w:p w14:paraId="01777756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385 (31.1)</w:t>
            </w:r>
          </w:p>
        </w:tc>
        <w:tc>
          <w:tcPr>
            <w:tcW w:w="1234" w:type="dxa"/>
          </w:tcPr>
          <w:p w14:paraId="5F29DFE1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191 (27.0)</w:t>
            </w:r>
          </w:p>
        </w:tc>
      </w:tr>
      <w:tr w:rsidR="00467AE7" w:rsidRPr="00CE3D6C" w14:paraId="13C6D0A8" w14:textId="77777777" w:rsidTr="004408DA">
        <w:tc>
          <w:tcPr>
            <w:tcW w:w="4062" w:type="dxa"/>
          </w:tcPr>
          <w:p w14:paraId="67C34724" w14:textId="77777777" w:rsidR="00467AE7" w:rsidRPr="00956EAC" w:rsidRDefault="00467AE7" w:rsidP="002102A0">
            <w:pPr>
              <w:spacing w:line="240" w:lineRule="auto"/>
              <w:ind w:left="248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Excess gain ≥3 kg/m</w:t>
            </w:r>
            <w:r w:rsidRPr="00956EA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4" w:type="dxa"/>
          </w:tcPr>
          <w:p w14:paraId="498D16BB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52 (8.9)</w:t>
            </w:r>
          </w:p>
        </w:tc>
        <w:tc>
          <w:tcPr>
            <w:tcW w:w="1365" w:type="dxa"/>
          </w:tcPr>
          <w:p w14:paraId="44ADD7EE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454 (12.2)</w:t>
            </w:r>
          </w:p>
        </w:tc>
        <w:tc>
          <w:tcPr>
            <w:tcW w:w="1234" w:type="dxa"/>
          </w:tcPr>
          <w:p w14:paraId="5C4190B0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271 (21.9)</w:t>
            </w:r>
          </w:p>
        </w:tc>
        <w:tc>
          <w:tcPr>
            <w:tcW w:w="1234" w:type="dxa"/>
          </w:tcPr>
          <w:p w14:paraId="5A5897DD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150 (21.2)</w:t>
            </w:r>
          </w:p>
        </w:tc>
      </w:tr>
      <w:tr w:rsidR="00467AE7" w:rsidRPr="00CE3D6C" w14:paraId="77BAE145" w14:textId="77777777" w:rsidTr="004408DA">
        <w:tc>
          <w:tcPr>
            <w:tcW w:w="4062" w:type="dxa"/>
          </w:tcPr>
          <w:p w14:paraId="4D3F6890" w14:textId="77777777" w:rsidR="00467AE7" w:rsidRPr="00956EAC" w:rsidRDefault="00467AE7" w:rsidP="002102A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</w:tcPr>
          <w:p w14:paraId="149B4A9C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5" w:type="dxa"/>
          </w:tcPr>
          <w:p w14:paraId="248A0489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</w:tcPr>
          <w:p w14:paraId="5DDCC8A5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</w:tcPr>
          <w:p w14:paraId="7A0A49B7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7AE7" w:rsidRPr="00CE3D6C" w14:paraId="013E47E2" w14:textId="77777777" w:rsidTr="004408DA">
        <w:tc>
          <w:tcPr>
            <w:tcW w:w="4062" w:type="dxa"/>
          </w:tcPr>
          <w:p w14:paraId="57611491" w14:textId="77777777" w:rsidR="00467AE7" w:rsidRPr="00956EAC" w:rsidRDefault="00467AE7" w:rsidP="002102A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b/>
                <w:bCs/>
                <w:sz w:val="20"/>
                <w:szCs w:val="20"/>
              </w:rPr>
              <w:t>BMI categories at 12-week gestation in the second pregnancy</w:t>
            </w:r>
          </w:p>
        </w:tc>
        <w:tc>
          <w:tcPr>
            <w:tcW w:w="1234" w:type="dxa"/>
          </w:tcPr>
          <w:p w14:paraId="425EEC4C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5" w:type="dxa"/>
          </w:tcPr>
          <w:p w14:paraId="4E9BEF7B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</w:tcPr>
          <w:p w14:paraId="4F3F33A6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4" w:type="dxa"/>
          </w:tcPr>
          <w:p w14:paraId="46AD4BB5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7AE7" w:rsidRPr="00CE3D6C" w14:paraId="6CFF1D9F" w14:textId="77777777" w:rsidTr="004408DA">
        <w:tc>
          <w:tcPr>
            <w:tcW w:w="4062" w:type="dxa"/>
          </w:tcPr>
          <w:p w14:paraId="4D585682" w14:textId="77777777" w:rsidR="00467AE7" w:rsidRPr="00956EAC" w:rsidRDefault="00467AE7" w:rsidP="002102A0">
            <w:pPr>
              <w:spacing w:line="240" w:lineRule="auto"/>
              <w:ind w:left="248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&lt;18.5 kg/m</w:t>
            </w:r>
            <w:r w:rsidRPr="00956EA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4" w:type="dxa"/>
          </w:tcPr>
          <w:p w14:paraId="50FB95EA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312 (53.3)</w:t>
            </w:r>
          </w:p>
        </w:tc>
        <w:tc>
          <w:tcPr>
            <w:tcW w:w="1365" w:type="dxa"/>
          </w:tcPr>
          <w:p w14:paraId="5EB30B65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104 (2.8)</w:t>
            </w:r>
          </w:p>
        </w:tc>
        <w:tc>
          <w:tcPr>
            <w:tcW w:w="1234" w:type="dxa"/>
          </w:tcPr>
          <w:p w14:paraId="15C91648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34" w:type="dxa"/>
          </w:tcPr>
          <w:p w14:paraId="5E6893E8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67AE7" w:rsidRPr="00CE3D6C" w14:paraId="20210227" w14:textId="77777777" w:rsidTr="004408DA">
        <w:tc>
          <w:tcPr>
            <w:tcW w:w="4062" w:type="dxa"/>
          </w:tcPr>
          <w:p w14:paraId="12203DA6" w14:textId="77777777" w:rsidR="00467AE7" w:rsidRPr="00956EAC" w:rsidRDefault="00467AE7" w:rsidP="002102A0">
            <w:pPr>
              <w:spacing w:line="240" w:lineRule="auto"/>
              <w:ind w:left="248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18.5 – 24.9 kg/m</w:t>
            </w:r>
            <w:r w:rsidRPr="00956EA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4" w:type="dxa"/>
          </w:tcPr>
          <w:p w14:paraId="79E9B788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268 (45.8)</w:t>
            </w:r>
          </w:p>
        </w:tc>
        <w:tc>
          <w:tcPr>
            <w:tcW w:w="1365" w:type="dxa"/>
          </w:tcPr>
          <w:p w14:paraId="1632DF62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2876 (77.0)</w:t>
            </w:r>
          </w:p>
        </w:tc>
        <w:tc>
          <w:tcPr>
            <w:tcW w:w="1234" w:type="dxa"/>
          </w:tcPr>
          <w:p w14:paraId="38B0798F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98 (7.9)</w:t>
            </w:r>
          </w:p>
        </w:tc>
        <w:tc>
          <w:tcPr>
            <w:tcW w:w="1234" w:type="dxa"/>
          </w:tcPr>
          <w:p w14:paraId="65343D50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467AE7" w:rsidRPr="00CE3D6C" w14:paraId="12693A71" w14:textId="77777777" w:rsidTr="004408DA">
        <w:tc>
          <w:tcPr>
            <w:tcW w:w="4062" w:type="dxa"/>
          </w:tcPr>
          <w:p w14:paraId="2D5C4EB6" w14:textId="77777777" w:rsidR="00467AE7" w:rsidRPr="00956EAC" w:rsidRDefault="00467AE7" w:rsidP="002102A0">
            <w:pPr>
              <w:spacing w:line="240" w:lineRule="auto"/>
              <w:ind w:left="248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25 – 29.9 kg/m</w:t>
            </w:r>
            <w:r w:rsidRPr="00956EA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4" w:type="dxa"/>
          </w:tcPr>
          <w:p w14:paraId="49446CF7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5 (0.9)</w:t>
            </w:r>
          </w:p>
        </w:tc>
        <w:tc>
          <w:tcPr>
            <w:tcW w:w="1365" w:type="dxa"/>
          </w:tcPr>
          <w:p w14:paraId="61151931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737 (19.7)</w:t>
            </w:r>
          </w:p>
        </w:tc>
        <w:tc>
          <w:tcPr>
            <w:tcW w:w="1234" w:type="dxa"/>
          </w:tcPr>
          <w:p w14:paraId="0174685D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824 (66.7)</w:t>
            </w:r>
          </w:p>
        </w:tc>
        <w:tc>
          <w:tcPr>
            <w:tcW w:w="1234" w:type="dxa"/>
          </w:tcPr>
          <w:p w14:paraId="69D4590D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45 (6.4)</w:t>
            </w:r>
          </w:p>
        </w:tc>
      </w:tr>
      <w:tr w:rsidR="00467AE7" w:rsidRPr="00CE3D6C" w14:paraId="77337F58" w14:textId="77777777" w:rsidTr="004408DA">
        <w:tc>
          <w:tcPr>
            <w:tcW w:w="4062" w:type="dxa"/>
          </w:tcPr>
          <w:p w14:paraId="69F3C383" w14:textId="77777777" w:rsidR="00467AE7" w:rsidRPr="00956EAC" w:rsidRDefault="00467AE7" w:rsidP="002102A0">
            <w:pPr>
              <w:spacing w:line="240" w:lineRule="auto"/>
              <w:ind w:left="248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≥30 kg/m</w:t>
            </w:r>
            <w:r w:rsidRPr="00956EAC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4" w:type="dxa"/>
          </w:tcPr>
          <w:p w14:paraId="47A056D9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5" w:type="dxa"/>
          </w:tcPr>
          <w:p w14:paraId="6D30B000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19 (0.5)</w:t>
            </w:r>
          </w:p>
        </w:tc>
        <w:tc>
          <w:tcPr>
            <w:tcW w:w="1234" w:type="dxa"/>
          </w:tcPr>
          <w:p w14:paraId="7FDCE2C9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314 (25.4)</w:t>
            </w:r>
          </w:p>
        </w:tc>
        <w:tc>
          <w:tcPr>
            <w:tcW w:w="1234" w:type="dxa"/>
          </w:tcPr>
          <w:p w14:paraId="57F543B6" w14:textId="77777777" w:rsidR="00467AE7" w:rsidRPr="00956EAC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56EAC">
              <w:rPr>
                <w:rFonts w:ascii="Arial" w:hAnsi="Arial" w:cs="Arial"/>
                <w:sz w:val="20"/>
                <w:szCs w:val="20"/>
              </w:rPr>
              <w:t>662 (93.6)</w:t>
            </w:r>
          </w:p>
        </w:tc>
      </w:tr>
    </w:tbl>
    <w:p w14:paraId="0DA95832" w14:textId="2C18F4CB" w:rsidR="00776373" w:rsidRDefault="00467AE7" w:rsidP="00776373">
      <w:pPr>
        <w:spacing w:after="0" w:line="480" w:lineRule="auto"/>
        <w:rPr>
          <w:rFonts w:ascii="Arial" w:hAnsi="Arial" w:cs="Arial"/>
        </w:rPr>
      </w:pPr>
      <w:r w:rsidRPr="00776373">
        <w:rPr>
          <w:rFonts w:ascii="Arial" w:hAnsi="Arial" w:cs="Arial"/>
        </w:rPr>
        <w:t>Data are presented as number (percentage). BMI, body mass index.</w:t>
      </w:r>
    </w:p>
    <w:p w14:paraId="5473D581" w14:textId="77777777" w:rsidR="002102A0" w:rsidRDefault="002102A0" w:rsidP="00776373">
      <w:pPr>
        <w:spacing w:after="0" w:line="480" w:lineRule="auto"/>
        <w:rPr>
          <w:rFonts w:ascii="Arial" w:hAnsi="Arial" w:cs="Arial"/>
        </w:rPr>
      </w:pPr>
    </w:p>
    <w:p w14:paraId="31DD55F1" w14:textId="77777777" w:rsidR="00776373" w:rsidRDefault="0077637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206B7B5" w14:textId="16C3230D" w:rsidR="00467AE7" w:rsidRPr="00776373" w:rsidRDefault="00C753A4" w:rsidP="00776373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</w:t>
      </w:r>
      <w:r w:rsidR="008869F8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</w:t>
      </w:r>
      <w:r w:rsidR="00467AE7" w:rsidRPr="00776373">
        <w:rPr>
          <w:rFonts w:ascii="Arial" w:hAnsi="Arial" w:cs="Arial"/>
          <w:b/>
          <w:bCs/>
        </w:rPr>
        <w:t xml:space="preserve">Table </w:t>
      </w:r>
      <w:r w:rsidR="00D96E59">
        <w:rPr>
          <w:rFonts w:ascii="Arial" w:hAnsi="Arial" w:cs="Arial"/>
          <w:b/>
          <w:bCs/>
        </w:rPr>
        <w:t>S</w:t>
      </w:r>
      <w:r w:rsidR="00467AE7" w:rsidRPr="00776373">
        <w:rPr>
          <w:rFonts w:ascii="Arial" w:hAnsi="Arial" w:cs="Arial"/>
          <w:b/>
          <w:bCs/>
        </w:rPr>
        <w:t>3</w:t>
      </w:r>
      <w:r w:rsidR="00D96E59">
        <w:rPr>
          <w:rFonts w:ascii="Arial" w:hAnsi="Arial" w:cs="Arial"/>
          <w:b/>
          <w:bCs/>
        </w:rPr>
        <w:t>.</w:t>
      </w:r>
      <w:r w:rsidR="00467AE7" w:rsidRPr="00776373">
        <w:rPr>
          <w:rFonts w:ascii="Arial" w:hAnsi="Arial" w:cs="Arial"/>
          <w:b/>
          <w:bCs/>
        </w:rPr>
        <w:t xml:space="preserve"> Association between crude interpregnancy BMI change measured at ≤12 weeks gestation and outcomes of second pregnancy (n=3755)</w:t>
      </w:r>
      <w:r w:rsidR="00D84151">
        <w:rPr>
          <w:rFonts w:ascii="Arial" w:hAnsi="Arial" w:cs="Arial"/>
          <w:b/>
          <w:bCs/>
        </w:rPr>
        <w:t>.</w:t>
      </w:r>
    </w:p>
    <w:tbl>
      <w:tblPr>
        <w:tblStyle w:val="TableGrid"/>
        <w:tblW w:w="92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3089"/>
        <w:gridCol w:w="1795"/>
        <w:gridCol w:w="238"/>
        <w:gridCol w:w="1795"/>
        <w:gridCol w:w="236"/>
        <w:gridCol w:w="1795"/>
      </w:tblGrid>
      <w:tr w:rsidR="00467AE7" w:rsidRPr="00430EF0" w14:paraId="3652609C" w14:textId="77777777" w:rsidTr="004408DA">
        <w:tc>
          <w:tcPr>
            <w:tcW w:w="3373" w:type="dxa"/>
            <w:gridSpan w:val="2"/>
          </w:tcPr>
          <w:p w14:paraId="76C2562B" w14:textId="77777777" w:rsidR="00467AE7" w:rsidRPr="00430EF0" w:rsidRDefault="00467AE7" w:rsidP="002102A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859" w:type="dxa"/>
            <w:gridSpan w:val="5"/>
            <w:tcBorders>
              <w:bottom w:val="single" w:sz="4" w:space="0" w:color="auto"/>
            </w:tcBorders>
          </w:tcPr>
          <w:p w14:paraId="1870B166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b/>
                <w:bCs/>
                <w:sz w:val="20"/>
                <w:szCs w:val="20"/>
              </w:rPr>
              <w:t>BMI change measured at ≤12 weeks gestation between first two pregnancies</w:t>
            </w:r>
          </w:p>
        </w:tc>
      </w:tr>
      <w:tr w:rsidR="00467AE7" w:rsidRPr="00430EF0" w14:paraId="0E3D39E2" w14:textId="77777777" w:rsidTr="004408DA">
        <w:tc>
          <w:tcPr>
            <w:tcW w:w="3373" w:type="dxa"/>
            <w:gridSpan w:val="2"/>
          </w:tcPr>
          <w:p w14:paraId="11511040" w14:textId="77777777" w:rsidR="00467AE7" w:rsidRPr="00430EF0" w:rsidRDefault="00467AE7" w:rsidP="002102A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6DE916FA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ss </w:t>
            </w: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</w:tcPr>
          <w:p w14:paraId="222369B6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439B2C61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erate gain 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33026719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7E39E619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cess gain </w:t>
            </w:r>
          </w:p>
        </w:tc>
      </w:tr>
      <w:tr w:rsidR="00467AE7" w:rsidRPr="00430EF0" w14:paraId="5475184F" w14:textId="77777777" w:rsidTr="004408DA">
        <w:tc>
          <w:tcPr>
            <w:tcW w:w="3373" w:type="dxa"/>
            <w:gridSpan w:val="2"/>
            <w:tcBorders>
              <w:bottom w:val="nil"/>
            </w:tcBorders>
          </w:tcPr>
          <w:p w14:paraId="5DE23CAF" w14:textId="77777777" w:rsidR="00467AE7" w:rsidRPr="00430EF0" w:rsidRDefault="00467AE7" w:rsidP="002102A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4B3EFE82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(&gt;1 kg/m</w:t>
            </w:r>
            <w:r w:rsidRPr="00430EF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30EF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8" w:type="dxa"/>
            <w:tcBorders>
              <w:top w:val="nil"/>
              <w:bottom w:val="nil"/>
            </w:tcBorders>
          </w:tcPr>
          <w:p w14:paraId="4AB6A182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5B5EE1B9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(1 to &lt;3 kg/m</w:t>
            </w:r>
            <w:r w:rsidRPr="00430EF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30EF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2066CD1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2B897C5F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(≥3 kg/m</w:t>
            </w:r>
            <w:r w:rsidRPr="00430EF0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30EF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67AE7" w:rsidRPr="00430EF0" w14:paraId="39F14118" w14:textId="77777777" w:rsidTr="004408DA">
        <w:tc>
          <w:tcPr>
            <w:tcW w:w="3373" w:type="dxa"/>
            <w:gridSpan w:val="2"/>
            <w:tcBorders>
              <w:top w:val="nil"/>
              <w:bottom w:val="single" w:sz="4" w:space="0" w:color="auto"/>
            </w:tcBorders>
          </w:tcPr>
          <w:p w14:paraId="2B3279B3" w14:textId="77777777" w:rsidR="00467AE7" w:rsidRPr="00430EF0" w:rsidRDefault="00467AE7" w:rsidP="002102A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b/>
                <w:bCs/>
                <w:sz w:val="20"/>
                <w:szCs w:val="20"/>
              </w:rPr>
              <w:t>Outcomes of second pregnancy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4A738A30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RR (95% CI)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4D893C30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24D6D4BB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RR (95% CI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0ABD4DC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3B11EE57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RR (95% CI)</w:t>
            </w:r>
          </w:p>
        </w:tc>
      </w:tr>
      <w:tr w:rsidR="00467AE7" w:rsidRPr="00430EF0" w14:paraId="48BC79F4" w14:textId="77777777" w:rsidTr="004408DA">
        <w:tc>
          <w:tcPr>
            <w:tcW w:w="3373" w:type="dxa"/>
            <w:gridSpan w:val="2"/>
            <w:tcBorders>
              <w:top w:val="single" w:sz="4" w:space="0" w:color="auto"/>
            </w:tcBorders>
          </w:tcPr>
          <w:p w14:paraId="775B061D" w14:textId="77777777" w:rsidR="00467AE7" w:rsidRPr="00430EF0" w:rsidRDefault="00467AE7" w:rsidP="002102A0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Offspring birth weight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7A0682EA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66D938ED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3669C7EC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3276AD3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6A39DC11" w14:textId="77777777" w:rsidR="00467AE7" w:rsidRPr="00430EF0" w:rsidRDefault="00467AE7" w:rsidP="002102A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5856" w:rsidRPr="00430EF0" w14:paraId="345B768F" w14:textId="77777777" w:rsidTr="001C5856">
        <w:tc>
          <w:tcPr>
            <w:tcW w:w="284" w:type="dxa"/>
          </w:tcPr>
          <w:p w14:paraId="46B8FC63" w14:textId="665B3ABC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9" w:type="dxa"/>
          </w:tcPr>
          <w:p w14:paraId="409CEE1A" w14:textId="23AB75E8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Low &lt;2.5 kg</w:t>
            </w:r>
            <w:r>
              <w:rPr>
                <w:rFonts w:ascii="Arial" w:hAnsi="Arial" w:cs="Arial"/>
                <w:sz w:val="20"/>
                <w:szCs w:val="20"/>
              </w:rPr>
              <w:t xml:space="preserve"> (vs. Normal 2.5 to &lt;4 kg)</w:t>
            </w:r>
          </w:p>
        </w:tc>
        <w:tc>
          <w:tcPr>
            <w:tcW w:w="1795" w:type="dxa"/>
          </w:tcPr>
          <w:p w14:paraId="5F6742EB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1.58 (1.05, 2.39)</w:t>
            </w:r>
          </w:p>
        </w:tc>
        <w:tc>
          <w:tcPr>
            <w:tcW w:w="238" w:type="dxa"/>
          </w:tcPr>
          <w:p w14:paraId="177F2BA8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04BA904B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1.07 (0.80, 1.43)</w:t>
            </w:r>
          </w:p>
        </w:tc>
        <w:tc>
          <w:tcPr>
            <w:tcW w:w="236" w:type="dxa"/>
          </w:tcPr>
          <w:p w14:paraId="043E52EF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66004B73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1.16 (0.78, 1.72)</w:t>
            </w:r>
          </w:p>
        </w:tc>
      </w:tr>
      <w:tr w:rsidR="001C5856" w:rsidRPr="00430EF0" w14:paraId="4447DE88" w14:textId="77777777" w:rsidTr="001C5856">
        <w:tc>
          <w:tcPr>
            <w:tcW w:w="284" w:type="dxa"/>
          </w:tcPr>
          <w:p w14:paraId="7B144394" w14:textId="54E929BE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9" w:type="dxa"/>
          </w:tcPr>
          <w:p w14:paraId="33E0287D" w14:textId="6B39E351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High ≥4 kg</w:t>
            </w:r>
            <w:r>
              <w:rPr>
                <w:rFonts w:ascii="Arial" w:hAnsi="Arial" w:cs="Arial"/>
                <w:sz w:val="20"/>
                <w:szCs w:val="20"/>
              </w:rPr>
              <w:t xml:space="preserve"> (vs. Normal 2.5 to &lt;4 kg)</w:t>
            </w:r>
          </w:p>
        </w:tc>
        <w:tc>
          <w:tcPr>
            <w:tcW w:w="1795" w:type="dxa"/>
          </w:tcPr>
          <w:p w14:paraId="397E0366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0.99 (0.44, 2.22)</w:t>
            </w:r>
          </w:p>
        </w:tc>
        <w:tc>
          <w:tcPr>
            <w:tcW w:w="238" w:type="dxa"/>
          </w:tcPr>
          <w:p w14:paraId="32553E8A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0B4D0FD9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1.07 (0.60, 1.91)</w:t>
            </w:r>
          </w:p>
        </w:tc>
        <w:tc>
          <w:tcPr>
            <w:tcW w:w="236" w:type="dxa"/>
          </w:tcPr>
          <w:p w14:paraId="2665B7E6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274CB1A5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1.60 (0.83, 3.08)</w:t>
            </w:r>
          </w:p>
        </w:tc>
      </w:tr>
      <w:tr w:rsidR="001C5856" w:rsidRPr="00430EF0" w14:paraId="425D1232" w14:textId="77777777" w:rsidTr="004408DA">
        <w:tc>
          <w:tcPr>
            <w:tcW w:w="3373" w:type="dxa"/>
            <w:gridSpan w:val="2"/>
          </w:tcPr>
          <w:p w14:paraId="1430EE36" w14:textId="77777777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 xml:space="preserve">Offspring birth size </w:t>
            </w:r>
          </w:p>
        </w:tc>
        <w:tc>
          <w:tcPr>
            <w:tcW w:w="1795" w:type="dxa"/>
          </w:tcPr>
          <w:p w14:paraId="342F4930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" w:type="dxa"/>
          </w:tcPr>
          <w:p w14:paraId="1517796D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409A0CE9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70EE16F7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78F3F724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5856" w:rsidRPr="00430EF0" w14:paraId="40ECF95C" w14:textId="77777777" w:rsidTr="001C5856">
        <w:tc>
          <w:tcPr>
            <w:tcW w:w="284" w:type="dxa"/>
          </w:tcPr>
          <w:p w14:paraId="2256F88A" w14:textId="0F11CB2A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9" w:type="dxa"/>
          </w:tcPr>
          <w:p w14:paraId="15B7BCA4" w14:textId="63FDC8DE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SGA &lt;10 percentile</w:t>
            </w:r>
            <w:r w:rsidR="007E3B11">
              <w:rPr>
                <w:rFonts w:ascii="Arial" w:hAnsi="Arial" w:cs="Arial"/>
                <w:sz w:val="20"/>
                <w:szCs w:val="20"/>
              </w:rPr>
              <w:t xml:space="preserve"> (vs. AGA 10-90 percentile)</w:t>
            </w:r>
          </w:p>
        </w:tc>
        <w:tc>
          <w:tcPr>
            <w:tcW w:w="1795" w:type="dxa"/>
          </w:tcPr>
          <w:p w14:paraId="44CC9441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1.56 (1.09, 2.25)</w:t>
            </w:r>
          </w:p>
        </w:tc>
        <w:tc>
          <w:tcPr>
            <w:tcW w:w="238" w:type="dxa"/>
          </w:tcPr>
          <w:p w14:paraId="77604FAF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44DDF71E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0.95 (0.75, 1.22)</w:t>
            </w:r>
          </w:p>
        </w:tc>
        <w:tc>
          <w:tcPr>
            <w:tcW w:w="236" w:type="dxa"/>
          </w:tcPr>
          <w:p w14:paraId="125E0E32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3D5354E7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0.83 (0.57, 1.20)</w:t>
            </w:r>
          </w:p>
        </w:tc>
      </w:tr>
      <w:tr w:rsidR="001C5856" w:rsidRPr="00430EF0" w14:paraId="4E627EAC" w14:textId="77777777" w:rsidTr="001C5856">
        <w:tc>
          <w:tcPr>
            <w:tcW w:w="284" w:type="dxa"/>
          </w:tcPr>
          <w:p w14:paraId="6B6376C8" w14:textId="38ABD496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9" w:type="dxa"/>
          </w:tcPr>
          <w:p w14:paraId="5E271749" w14:textId="4680958A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LGA &gt;90 percentile</w:t>
            </w:r>
            <w:r w:rsidR="007E3B11">
              <w:rPr>
                <w:rFonts w:ascii="Arial" w:hAnsi="Arial" w:cs="Arial"/>
                <w:sz w:val="20"/>
                <w:szCs w:val="20"/>
              </w:rPr>
              <w:t xml:space="preserve"> (vs. AGA 10-90 percentile)</w:t>
            </w:r>
          </w:p>
        </w:tc>
        <w:tc>
          <w:tcPr>
            <w:tcW w:w="1795" w:type="dxa"/>
          </w:tcPr>
          <w:p w14:paraId="1CB535B2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1.02 (0.78, 1.33)</w:t>
            </w:r>
          </w:p>
        </w:tc>
        <w:tc>
          <w:tcPr>
            <w:tcW w:w="238" w:type="dxa"/>
          </w:tcPr>
          <w:p w14:paraId="6ED9AFE6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303DFA46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1.23 (1.06, 1.44)</w:t>
            </w:r>
          </w:p>
        </w:tc>
        <w:tc>
          <w:tcPr>
            <w:tcW w:w="236" w:type="dxa"/>
          </w:tcPr>
          <w:p w14:paraId="54B722AD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10BA191F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1.47 (1.22, 1.76)</w:t>
            </w:r>
          </w:p>
        </w:tc>
      </w:tr>
      <w:tr w:rsidR="001C5856" w:rsidRPr="00430EF0" w14:paraId="041633D5" w14:textId="77777777" w:rsidTr="004408DA">
        <w:tc>
          <w:tcPr>
            <w:tcW w:w="3373" w:type="dxa"/>
            <w:gridSpan w:val="2"/>
          </w:tcPr>
          <w:p w14:paraId="33A2601B" w14:textId="77777777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Preterm delivery &lt;37 weeks</w:t>
            </w:r>
          </w:p>
        </w:tc>
        <w:tc>
          <w:tcPr>
            <w:tcW w:w="1795" w:type="dxa"/>
          </w:tcPr>
          <w:p w14:paraId="774DBA8E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" w:type="dxa"/>
          </w:tcPr>
          <w:p w14:paraId="7BFAD61D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60F5128A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34D529A6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70ABA642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5856" w:rsidRPr="00430EF0" w14:paraId="4938ED93" w14:textId="77777777" w:rsidTr="001C5856">
        <w:tc>
          <w:tcPr>
            <w:tcW w:w="284" w:type="dxa"/>
          </w:tcPr>
          <w:p w14:paraId="196DCE18" w14:textId="12DF3C49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9" w:type="dxa"/>
          </w:tcPr>
          <w:p w14:paraId="62CF1D9C" w14:textId="43019480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  <w:r w:rsidR="007E3B11">
              <w:rPr>
                <w:rFonts w:ascii="Arial" w:hAnsi="Arial" w:cs="Arial"/>
                <w:sz w:val="20"/>
                <w:szCs w:val="20"/>
              </w:rPr>
              <w:t xml:space="preserve"> (vs. No)</w:t>
            </w:r>
          </w:p>
        </w:tc>
        <w:tc>
          <w:tcPr>
            <w:tcW w:w="1795" w:type="dxa"/>
          </w:tcPr>
          <w:p w14:paraId="3EAFE275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1.05 (0.67, 1.63)</w:t>
            </w:r>
          </w:p>
        </w:tc>
        <w:tc>
          <w:tcPr>
            <w:tcW w:w="238" w:type="dxa"/>
          </w:tcPr>
          <w:p w14:paraId="7C8F74D9" w14:textId="77777777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26829A93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1.02 (0.76, 1.37)</w:t>
            </w:r>
          </w:p>
        </w:tc>
        <w:tc>
          <w:tcPr>
            <w:tcW w:w="236" w:type="dxa"/>
          </w:tcPr>
          <w:p w14:paraId="7B70C90C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30DDD4C9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1.13 (0.77, 1.64)</w:t>
            </w:r>
          </w:p>
        </w:tc>
      </w:tr>
      <w:tr w:rsidR="001C5856" w:rsidRPr="00430EF0" w14:paraId="553E47CE" w14:textId="77777777" w:rsidTr="004408DA">
        <w:tc>
          <w:tcPr>
            <w:tcW w:w="3373" w:type="dxa"/>
            <w:gridSpan w:val="2"/>
          </w:tcPr>
          <w:p w14:paraId="32B04C07" w14:textId="77777777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Gestational diabetes</w:t>
            </w:r>
          </w:p>
        </w:tc>
        <w:tc>
          <w:tcPr>
            <w:tcW w:w="1795" w:type="dxa"/>
          </w:tcPr>
          <w:p w14:paraId="30617B1D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" w:type="dxa"/>
          </w:tcPr>
          <w:p w14:paraId="26BCE7D2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3816266D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44CCF3D9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05B393EB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5856" w:rsidRPr="00430EF0" w14:paraId="0E204870" w14:textId="77777777" w:rsidTr="001C5856">
        <w:tc>
          <w:tcPr>
            <w:tcW w:w="284" w:type="dxa"/>
          </w:tcPr>
          <w:p w14:paraId="72233E46" w14:textId="0DCE3E0E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9" w:type="dxa"/>
          </w:tcPr>
          <w:p w14:paraId="1A1C0CFE" w14:textId="53B43324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  <w:r w:rsidR="007E3B11">
              <w:rPr>
                <w:rFonts w:ascii="Arial" w:hAnsi="Arial" w:cs="Arial"/>
                <w:sz w:val="20"/>
                <w:szCs w:val="20"/>
              </w:rPr>
              <w:t xml:space="preserve"> (vs. No)</w:t>
            </w:r>
          </w:p>
        </w:tc>
        <w:tc>
          <w:tcPr>
            <w:tcW w:w="1795" w:type="dxa"/>
          </w:tcPr>
          <w:p w14:paraId="412B1C01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0.69 (0.47, 1.02)</w:t>
            </w:r>
          </w:p>
        </w:tc>
        <w:tc>
          <w:tcPr>
            <w:tcW w:w="238" w:type="dxa"/>
          </w:tcPr>
          <w:p w14:paraId="2DDE20E4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3DA08C17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1.33 (1.07, 1.64)</w:t>
            </w:r>
          </w:p>
        </w:tc>
        <w:tc>
          <w:tcPr>
            <w:tcW w:w="236" w:type="dxa"/>
          </w:tcPr>
          <w:p w14:paraId="532B3036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3AE56A00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1.67 (1.31, 2.14)</w:t>
            </w:r>
          </w:p>
        </w:tc>
      </w:tr>
      <w:tr w:rsidR="001C5856" w:rsidRPr="00430EF0" w14:paraId="6BDF6C3C" w14:textId="77777777" w:rsidTr="004408DA">
        <w:tc>
          <w:tcPr>
            <w:tcW w:w="3373" w:type="dxa"/>
            <w:gridSpan w:val="2"/>
          </w:tcPr>
          <w:p w14:paraId="07879A47" w14:textId="77777777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Mode of delivery</w:t>
            </w:r>
          </w:p>
        </w:tc>
        <w:tc>
          <w:tcPr>
            <w:tcW w:w="1795" w:type="dxa"/>
          </w:tcPr>
          <w:p w14:paraId="783641FF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" w:type="dxa"/>
          </w:tcPr>
          <w:p w14:paraId="548EDA48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0758E5BC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78720E26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4A95B221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5856" w:rsidRPr="00430EF0" w14:paraId="54679C7D" w14:textId="77777777" w:rsidTr="001C5856">
        <w:tc>
          <w:tcPr>
            <w:tcW w:w="284" w:type="dxa"/>
          </w:tcPr>
          <w:p w14:paraId="2AF29676" w14:textId="5AF9C699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9" w:type="dxa"/>
          </w:tcPr>
          <w:p w14:paraId="0DBCCEE3" w14:textId="3E35F854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 xml:space="preserve">Elective caesarean </w:t>
            </w:r>
            <w:r w:rsidR="007E3B11" w:rsidRPr="007E3B11">
              <w:rPr>
                <w:rFonts w:ascii="Arial" w:hAnsi="Arial" w:cs="Arial"/>
                <w:sz w:val="20"/>
                <w:szCs w:val="20"/>
                <w:lang w:val="en-SG"/>
              </w:rPr>
              <w:t>(vs. vaginal delivery)</w:t>
            </w:r>
          </w:p>
        </w:tc>
        <w:tc>
          <w:tcPr>
            <w:tcW w:w="1795" w:type="dxa"/>
          </w:tcPr>
          <w:p w14:paraId="1F5980D5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0.98 (0.82, 1.16)</w:t>
            </w:r>
          </w:p>
        </w:tc>
        <w:tc>
          <w:tcPr>
            <w:tcW w:w="238" w:type="dxa"/>
          </w:tcPr>
          <w:p w14:paraId="47B01EDB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4A9C893B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1.03 (0.95, 1.12)</w:t>
            </w:r>
          </w:p>
        </w:tc>
        <w:tc>
          <w:tcPr>
            <w:tcW w:w="236" w:type="dxa"/>
          </w:tcPr>
          <w:p w14:paraId="724975D2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0739EDE2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1.16 (1.02, 1.31)</w:t>
            </w:r>
          </w:p>
        </w:tc>
      </w:tr>
      <w:tr w:rsidR="001C5856" w:rsidRPr="00430EF0" w14:paraId="2291DA15" w14:textId="77777777" w:rsidTr="001C5856">
        <w:tc>
          <w:tcPr>
            <w:tcW w:w="284" w:type="dxa"/>
          </w:tcPr>
          <w:p w14:paraId="4DA8AF7A" w14:textId="3B44D50B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9" w:type="dxa"/>
          </w:tcPr>
          <w:p w14:paraId="25EB59C1" w14:textId="3F5AD9D7" w:rsidR="001C5856" w:rsidRPr="00430EF0" w:rsidRDefault="001C5856" w:rsidP="001C5856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Emergency caesarean</w:t>
            </w:r>
            <w:r w:rsidR="007E3B1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E3B11" w:rsidRPr="007E3B11">
              <w:rPr>
                <w:rFonts w:ascii="Arial" w:hAnsi="Arial" w:cs="Arial"/>
                <w:sz w:val="20"/>
                <w:szCs w:val="20"/>
                <w:lang w:val="en-SG"/>
              </w:rPr>
              <w:t>(vs. vaginal delivery)</w:t>
            </w:r>
          </w:p>
        </w:tc>
        <w:tc>
          <w:tcPr>
            <w:tcW w:w="1795" w:type="dxa"/>
          </w:tcPr>
          <w:p w14:paraId="50DEFBA2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1.08 (0.82,1.43)</w:t>
            </w:r>
          </w:p>
        </w:tc>
        <w:tc>
          <w:tcPr>
            <w:tcW w:w="238" w:type="dxa"/>
          </w:tcPr>
          <w:p w14:paraId="15684A60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5CF9F427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1.22 (1.04, 1.43)</w:t>
            </w:r>
          </w:p>
        </w:tc>
        <w:tc>
          <w:tcPr>
            <w:tcW w:w="236" w:type="dxa"/>
          </w:tcPr>
          <w:p w14:paraId="7C186D9B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14:paraId="5031D3A9" w14:textId="77777777" w:rsidR="001C5856" w:rsidRPr="00430EF0" w:rsidRDefault="001C5856" w:rsidP="001C5856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0EF0">
              <w:rPr>
                <w:rFonts w:ascii="Arial" w:hAnsi="Arial" w:cs="Arial"/>
                <w:sz w:val="20"/>
                <w:szCs w:val="20"/>
              </w:rPr>
              <w:t>1.14 (0.94, 1.40)</w:t>
            </w:r>
          </w:p>
        </w:tc>
      </w:tr>
    </w:tbl>
    <w:p w14:paraId="4D10CA55" w14:textId="7D66537F" w:rsidR="00DE212D" w:rsidRDefault="00467AE7" w:rsidP="00776373">
      <w:pPr>
        <w:spacing w:line="480" w:lineRule="auto"/>
        <w:rPr>
          <w:rFonts w:ascii="Arial" w:hAnsi="Arial" w:cs="Arial"/>
        </w:rPr>
      </w:pPr>
      <w:r w:rsidRPr="00776373">
        <w:rPr>
          <w:rFonts w:ascii="Arial" w:hAnsi="Arial" w:cs="Arial"/>
        </w:rPr>
        <w:t>Risk ratios are adjusted for maternal age and BMI at ≤12 weeks gestation in the first pregnancy, ethnicity, interpregnancy interval and respective pregnancy outcomes in the first pregnancy. BMI stable (-1 to &lt;1 kg/m</w:t>
      </w:r>
      <w:r w:rsidRPr="00776373">
        <w:rPr>
          <w:rFonts w:ascii="Arial" w:hAnsi="Arial" w:cs="Arial"/>
          <w:vertAlign w:val="superscript"/>
        </w:rPr>
        <w:t>2</w:t>
      </w:r>
      <w:r w:rsidRPr="00776373">
        <w:rPr>
          <w:rFonts w:ascii="Arial" w:hAnsi="Arial" w:cs="Arial"/>
        </w:rPr>
        <w:t xml:space="preserve">) serves as the reference group. </w:t>
      </w:r>
      <w:r w:rsidR="00430EF0" w:rsidRPr="00776373">
        <w:rPr>
          <w:rFonts w:ascii="Arial" w:hAnsi="Arial" w:cs="Arial"/>
        </w:rPr>
        <w:t xml:space="preserve">BMI, body mass index; </w:t>
      </w:r>
      <w:r w:rsidRPr="00776373">
        <w:rPr>
          <w:rFonts w:ascii="Arial" w:hAnsi="Arial" w:cs="Arial"/>
        </w:rPr>
        <w:t>RR, risk ratio; CI, confidence interval; AGA, appropriate for gestational age; SGA, small</w:t>
      </w:r>
      <w:r w:rsidR="00D16953" w:rsidRPr="00776373">
        <w:rPr>
          <w:rFonts w:ascii="Arial" w:hAnsi="Arial" w:cs="Arial"/>
        </w:rPr>
        <w:t>-</w:t>
      </w:r>
      <w:r w:rsidRPr="00776373">
        <w:rPr>
          <w:rFonts w:ascii="Arial" w:hAnsi="Arial" w:cs="Arial"/>
        </w:rPr>
        <w:t>for</w:t>
      </w:r>
      <w:r w:rsidR="00D16953" w:rsidRPr="00776373">
        <w:rPr>
          <w:rFonts w:ascii="Arial" w:hAnsi="Arial" w:cs="Arial"/>
        </w:rPr>
        <w:t>-</w:t>
      </w:r>
      <w:r w:rsidRPr="00776373">
        <w:rPr>
          <w:rFonts w:ascii="Arial" w:hAnsi="Arial" w:cs="Arial"/>
        </w:rPr>
        <w:t>gestational</w:t>
      </w:r>
      <w:r w:rsidR="00D16953" w:rsidRPr="00776373">
        <w:rPr>
          <w:rFonts w:ascii="Arial" w:hAnsi="Arial" w:cs="Arial"/>
        </w:rPr>
        <w:t>-</w:t>
      </w:r>
      <w:r w:rsidRPr="00776373">
        <w:rPr>
          <w:rFonts w:ascii="Arial" w:hAnsi="Arial" w:cs="Arial"/>
        </w:rPr>
        <w:t>age; LGA, large</w:t>
      </w:r>
      <w:r w:rsidR="00D16953" w:rsidRPr="00776373">
        <w:rPr>
          <w:rFonts w:ascii="Arial" w:hAnsi="Arial" w:cs="Arial"/>
        </w:rPr>
        <w:t>-</w:t>
      </w:r>
      <w:r w:rsidRPr="00776373">
        <w:rPr>
          <w:rFonts w:ascii="Arial" w:hAnsi="Arial" w:cs="Arial"/>
        </w:rPr>
        <w:t>for</w:t>
      </w:r>
      <w:r w:rsidR="00D16953" w:rsidRPr="00776373">
        <w:rPr>
          <w:rFonts w:ascii="Arial" w:hAnsi="Arial" w:cs="Arial"/>
        </w:rPr>
        <w:t>-</w:t>
      </w:r>
      <w:r w:rsidRPr="00776373">
        <w:rPr>
          <w:rFonts w:ascii="Arial" w:hAnsi="Arial" w:cs="Arial"/>
        </w:rPr>
        <w:t>gestational</w:t>
      </w:r>
      <w:r w:rsidR="00D16953" w:rsidRPr="00776373">
        <w:rPr>
          <w:rFonts w:ascii="Arial" w:hAnsi="Arial" w:cs="Arial"/>
        </w:rPr>
        <w:t>-</w:t>
      </w:r>
      <w:r w:rsidRPr="00776373">
        <w:rPr>
          <w:rFonts w:ascii="Arial" w:hAnsi="Arial" w:cs="Arial"/>
        </w:rPr>
        <w:t>age.</w:t>
      </w:r>
    </w:p>
    <w:p w14:paraId="599E1EC7" w14:textId="220FAB03" w:rsidR="00E33538" w:rsidRDefault="00E33538" w:rsidP="00776373">
      <w:pPr>
        <w:spacing w:line="480" w:lineRule="auto"/>
        <w:rPr>
          <w:rFonts w:ascii="Arial" w:hAnsi="Arial" w:cs="Arial"/>
        </w:rPr>
      </w:pPr>
    </w:p>
    <w:p w14:paraId="4E204916" w14:textId="47A0B745" w:rsidR="00E33538" w:rsidRDefault="00E33538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BA3A994" w14:textId="230A186B" w:rsidR="00E33538" w:rsidRDefault="00FF0F9E" w:rsidP="00776373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3D967942" wp14:editId="01473006">
            <wp:extent cx="5613400" cy="3368040"/>
            <wp:effectExtent l="0" t="0" r="6350" b="381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039C677-1A33-4231-8456-88588357EB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9100D85" w14:textId="71D6BFA4" w:rsidR="00FF0F9E" w:rsidRPr="00FF0F9E" w:rsidRDefault="00FF0F9E" w:rsidP="00FF0F9E">
      <w:pPr>
        <w:spacing w:line="480" w:lineRule="auto"/>
        <w:rPr>
          <w:rFonts w:ascii="Arial" w:hAnsi="Arial" w:cs="Arial"/>
          <w:lang w:val="en-GB"/>
        </w:rPr>
      </w:pPr>
      <w:r w:rsidRPr="00FF0F9E">
        <w:rPr>
          <w:rFonts w:ascii="Arial" w:hAnsi="Arial" w:cs="Arial"/>
          <w:b/>
          <w:bCs/>
          <w:lang w:val="en-GB"/>
        </w:rPr>
        <w:t>Supplementary Figure S1</w:t>
      </w:r>
      <w:r w:rsidRPr="00FF0F9E">
        <w:rPr>
          <w:rFonts w:ascii="Arial" w:hAnsi="Arial" w:cs="Arial"/>
          <w:lang w:val="en-GB"/>
        </w:rPr>
        <w:t>. Box and whisker plot showing the median and interquartile range of interpregnancy BMI loss by BMI categories of women at 12-week gestation in the first pregnancy. BMI categories were classified based on the cut-offs for Asian populations</w:t>
      </w:r>
      <w:r w:rsidR="00D84151">
        <w:rPr>
          <w:rFonts w:ascii="Arial" w:hAnsi="Arial" w:cs="Arial"/>
          <w:lang w:val="en-GB"/>
        </w:rPr>
        <w:t xml:space="preserve"> [11]</w:t>
      </w:r>
      <w:r w:rsidRPr="00FF0F9E">
        <w:rPr>
          <w:rFonts w:ascii="Arial" w:hAnsi="Arial" w:cs="Arial"/>
          <w:lang w:val="en-GB"/>
        </w:rPr>
        <w:t>. BMI, body mass index.</w:t>
      </w:r>
    </w:p>
    <w:p w14:paraId="55578A3A" w14:textId="77777777" w:rsidR="00FF0F9E" w:rsidRPr="00FF0F9E" w:rsidRDefault="00FF0F9E" w:rsidP="00776373">
      <w:pPr>
        <w:spacing w:line="480" w:lineRule="auto"/>
        <w:rPr>
          <w:rFonts w:ascii="Arial" w:hAnsi="Arial" w:cs="Arial"/>
        </w:rPr>
      </w:pPr>
    </w:p>
    <w:sectPr w:rsidR="00FF0F9E" w:rsidRPr="00FF0F9E" w:rsidSect="00BC39B9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3A109" w14:textId="77777777" w:rsidR="00C11F19" w:rsidRDefault="00C11F19" w:rsidP="00430EF0">
      <w:pPr>
        <w:spacing w:after="0" w:line="240" w:lineRule="auto"/>
      </w:pPr>
      <w:r>
        <w:separator/>
      </w:r>
    </w:p>
  </w:endnote>
  <w:endnote w:type="continuationSeparator" w:id="0">
    <w:p w14:paraId="7FEFE58B" w14:textId="77777777" w:rsidR="00C11F19" w:rsidRDefault="00C11F19" w:rsidP="00430E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94474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D99B90" w14:textId="3A3D7B4E" w:rsidR="00B86C71" w:rsidRDefault="00B86C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35A922" w14:textId="77777777" w:rsidR="00B86C71" w:rsidRDefault="00B86C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E9865" w14:textId="77777777" w:rsidR="00C11F19" w:rsidRDefault="00C11F19" w:rsidP="00430EF0">
      <w:pPr>
        <w:spacing w:after="0" w:line="240" w:lineRule="auto"/>
      </w:pPr>
      <w:r>
        <w:separator/>
      </w:r>
    </w:p>
  </w:footnote>
  <w:footnote w:type="continuationSeparator" w:id="0">
    <w:p w14:paraId="3E8FD7DB" w14:textId="77777777" w:rsidR="00C11F19" w:rsidRDefault="00C11F19" w:rsidP="00430E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072C2D"/>
    <w:multiLevelType w:val="hybridMultilevel"/>
    <w:tmpl w:val="0846B4DE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22B5EDF"/>
    <w:multiLevelType w:val="hybridMultilevel"/>
    <w:tmpl w:val="AD669586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AE7"/>
    <w:rsid w:val="00053F91"/>
    <w:rsid w:val="000B0B6F"/>
    <w:rsid w:val="000E7356"/>
    <w:rsid w:val="000F01D6"/>
    <w:rsid w:val="00106D49"/>
    <w:rsid w:val="001C5856"/>
    <w:rsid w:val="002102A0"/>
    <w:rsid w:val="002141BE"/>
    <w:rsid w:val="00217C75"/>
    <w:rsid w:val="002E27D8"/>
    <w:rsid w:val="00300C5A"/>
    <w:rsid w:val="00397821"/>
    <w:rsid w:val="003C6F5C"/>
    <w:rsid w:val="00430E36"/>
    <w:rsid w:val="00430EF0"/>
    <w:rsid w:val="00467AE7"/>
    <w:rsid w:val="00480AD0"/>
    <w:rsid w:val="00500C1E"/>
    <w:rsid w:val="00523745"/>
    <w:rsid w:val="00524542"/>
    <w:rsid w:val="005263F2"/>
    <w:rsid w:val="005476C5"/>
    <w:rsid w:val="005B768B"/>
    <w:rsid w:val="00605790"/>
    <w:rsid w:val="00687C15"/>
    <w:rsid w:val="006C7673"/>
    <w:rsid w:val="00702A7A"/>
    <w:rsid w:val="00704F53"/>
    <w:rsid w:val="00776373"/>
    <w:rsid w:val="007E3B11"/>
    <w:rsid w:val="008869F8"/>
    <w:rsid w:val="00956EAC"/>
    <w:rsid w:val="00A25802"/>
    <w:rsid w:val="00AD20D4"/>
    <w:rsid w:val="00B03746"/>
    <w:rsid w:val="00B1711A"/>
    <w:rsid w:val="00B249A8"/>
    <w:rsid w:val="00B633B4"/>
    <w:rsid w:val="00B86C71"/>
    <w:rsid w:val="00BA0920"/>
    <w:rsid w:val="00BC031F"/>
    <w:rsid w:val="00BC39B9"/>
    <w:rsid w:val="00BE364E"/>
    <w:rsid w:val="00BF7267"/>
    <w:rsid w:val="00C11F19"/>
    <w:rsid w:val="00C729C8"/>
    <w:rsid w:val="00C753A4"/>
    <w:rsid w:val="00CD0278"/>
    <w:rsid w:val="00D146AD"/>
    <w:rsid w:val="00D16953"/>
    <w:rsid w:val="00D84151"/>
    <w:rsid w:val="00D96E59"/>
    <w:rsid w:val="00DE212D"/>
    <w:rsid w:val="00E25847"/>
    <w:rsid w:val="00E33538"/>
    <w:rsid w:val="00E617C8"/>
    <w:rsid w:val="00EB67BD"/>
    <w:rsid w:val="00ED3C38"/>
    <w:rsid w:val="00F2272F"/>
    <w:rsid w:val="00F341BB"/>
    <w:rsid w:val="00F42E14"/>
    <w:rsid w:val="00FF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2BCC6"/>
  <w15:chartTrackingRefBased/>
  <w15:docId w15:val="{58471B34-2B2D-3946-9860-6BE1509F4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AE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AE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6E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E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E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E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EA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30E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EF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30E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EF0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B86C71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106D49"/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06D49"/>
    <w:rPr>
      <w:rFonts w:ascii="Calibri" w:eastAsiaTheme="minorHAnsi" w:hAnsi="Calibri" w:cs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o\Desktop\KKH\Interpregancy%20wt\Supp%20barchar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M$13</c:f>
              <c:strCache>
                <c:ptCount val="1"/>
                <c:pt idx="0">
                  <c:v>b1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N$17:$O$17</c:f>
                <c:numCache>
                  <c:formatCode>General</c:formatCode>
                  <c:ptCount val="2"/>
                  <c:pt idx="0">
                    <c:v>1.1850000000000001</c:v>
                  </c:pt>
                  <c:pt idx="1">
                    <c:v>2.055000000000000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12700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Sheet1!$N$2:$O$2</c:f>
              <c:strCache>
                <c:ptCount val="2"/>
                <c:pt idx="0">
                  <c:v>&lt;23</c:v>
                </c:pt>
                <c:pt idx="1">
                  <c:v>≥23</c:v>
                </c:pt>
              </c:strCache>
            </c:strRef>
          </c:cat>
          <c:val>
            <c:numRef>
              <c:f>Sheet1!$N$13:$O$13</c:f>
              <c:numCache>
                <c:formatCode>General</c:formatCode>
                <c:ptCount val="2"/>
                <c:pt idx="0">
                  <c:v>-1.21</c:v>
                </c:pt>
                <c:pt idx="1">
                  <c:v>-1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D0B-4C34-AC8C-66CC2E223255}"/>
            </c:ext>
          </c:extLst>
        </c:ser>
        <c:ser>
          <c:idx val="1"/>
          <c:order val="1"/>
          <c:tx>
            <c:strRef>
              <c:f>Sheet1!$M$14</c:f>
              <c:strCache>
                <c:ptCount val="1"/>
                <c:pt idx="0">
                  <c:v>b2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 w="1270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2-DD0B-4C34-AC8C-66CC2E223255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 w="1270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4-DD0B-4C34-AC8C-66CC2E223255}"/>
              </c:ext>
            </c:extLst>
          </c:dPt>
          <c:cat>
            <c:strRef>
              <c:f>Sheet1!$N$2:$O$2</c:f>
              <c:strCache>
                <c:ptCount val="2"/>
                <c:pt idx="0">
                  <c:v>&lt;23</c:v>
                </c:pt>
                <c:pt idx="1">
                  <c:v>≥23</c:v>
                </c:pt>
              </c:strCache>
            </c:strRef>
          </c:cat>
          <c:val>
            <c:numRef>
              <c:f>Sheet1!$N$14:$O$14</c:f>
              <c:numCache>
                <c:formatCode>General</c:formatCode>
                <c:ptCount val="2"/>
                <c:pt idx="0">
                  <c:v>-0.30000000000000004</c:v>
                </c:pt>
                <c:pt idx="1">
                  <c:v>-0.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D0B-4C34-AC8C-66CC2E223255}"/>
            </c:ext>
          </c:extLst>
        </c:ser>
        <c:ser>
          <c:idx val="2"/>
          <c:order val="2"/>
          <c:tx>
            <c:strRef>
              <c:f>Sheet1!$M$15</c:f>
              <c:strCache>
                <c:ptCount val="1"/>
                <c:pt idx="0">
                  <c:v>b3</c:v>
                </c:pt>
              </c:strCache>
            </c:strRef>
          </c:tx>
          <c:spPr>
            <a:noFill/>
            <a:ln w="12700">
              <a:solidFill>
                <a:sysClr val="windowText" lastClr="000000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 w="1270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DD0B-4C34-AC8C-66CC2E223255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 w="12700"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DD0B-4C34-AC8C-66CC2E223255}"/>
              </c:ext>
            </c:extLst>
          </c:dPt>
          <c:errBars>
            <c:errBarType val="minus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Ref>
                <c:f>Sheet1!$N$18:$O$18</c:f>
                <c:numCache>
                  <c:formatCode>General</c:formatCode>
                  <c:ptCount val="2"/>
                  <c:pt idx="0">
                    <c:v>1.1850000000000001</c:v>
                  </c:pt>
                  <c:pt idx="1">
                    <c:v>2.0549999999999997</c:v>
                  </c:pt>
                </c:numCache>
              </c:numRef>
            </c:minus>
            <c:spPr>
              <a:noFill/>
              <a:ln w="12700" cap="flat" cmpd="sng" algn="ctr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Sheet1!$N$2:$O$2</c:f>
              <c:strCache>
                <c:ptCount val="2"/>
                <c:pt idx="0">
                  <c:v>&lt;23</c:v>
                </c:pt>
                <c:pt idx="1">
                  <c:v>≥23</c:v>
                </c:pt>
              </c:strCache>
            </c:strRef>
          </c:cat>
          <c:val>
            <c:numRef>
              <c:f>Sheet1!$N$15:$O$15</c:f>
              <c:numCache>
                <c:formatCode>General</c:formatCode>
                <c:ptCount val="2"/>
                <c:pt idx="0">
                  <c:v>-0.49</c:v>
                </c:pt>
                <c:pt idx="1">
                  <c:v>-0.850000000000000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DD0B-4C34-AC8C-66CC2E2232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52240896"/>
        <c:axId val="1552252128"/>
      </c:barChart>
      <c:catAx>
        <c:axId val="15522408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SG" b="1"/>
                  <a:t>BMI</a:t>
                </a:r>
                <a:r>
                  <a:rPr lang="en-SG" b="1" baseline="0"/>
                  <a:t> at first pregnancy (kg/m</a:t>
                </a:r>
                <a:r>
                  <a:rPr lang="en-SG" b="1" baseline="30000"/>
                  <a:t>2</a:t>
                </a:r>
                <a:r>
                  <a:rPr lang="en-SG" b="1" baseline="0"/>
                  <a:t>)</a:t>
                </a:r>
                <a:endParaRPr lang="en-SG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52252128"/>
        <c:crosses val="autoZero"/>
        <c:auto val="1"/>
        <c:lblAlgn val="ctr"/>
        <c:lblOffset val="100"/>
        <c:noMultiLvlLbl val="0"/>
      </c:catAx>
      <c:valAx>
        <c:axId val="1552252128"/>
        <c:scaling>
          <c:orientation val="minMax"/>
          <c:min val="-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SG" b="1"/>
                  <a:t>BMI loss (kg/m</a:t>
                </a:r>
                <a:r>
                  <a:rPr lang="en-SG" b="1" baseline="30000"/>
                  <a:t>2</a:t>
                </a:r>
                <a:r>
                  <a:rPr lang="en-SG" b="1" baseline="0"/>
                  <a:t>)</a:t>
                </a:r>
                <a:endParaRPr lang="en-SG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52240896"/>
        <c:crosses val="autoZero"/>
        <c:crossBetween val="between"/>
        <c:majorUnit val="0.5"/>
        <c:min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0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 Wai Ku</dc:creator>
  <cp:keywords/>
  <dc:description/>
  <cp:lastModifiedBy>Ku Chee Onn</cp:lastModifiedBy>
  <cp:revision>3</cp:revision>
  <dcterms:created xsi:type="dcterms:W3CDTF">2022-12-15T06:56:00Z</dcterms:created>
  <dcterms:modified xsi:type="dcterms:W3CDTF">2022-12-15T06:59:00Z</dcterms:modified>
</cp:coreProperties>
</file>